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5DC48" w14:textId="62441E61" w:rsidR="005008F5" w:rsidRDefault="005008F5" w:rsidP="005008F5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="000E50FE"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5FDB787B" w14:textId="5274C3E5" w:rsidR="00C82768" w:rsidRPr="00175C5F" w:rsidRDefault="0042015A" w:rsidP="00E23E0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E23E08"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>ssessment grid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4C4C" w:rsidRPr="00175C5F" w14:paraId="07EE43A0" w14:textId="77777777" w:rsidTr="00BA59B1">
        <w:tc>
          <w:tcPr>
            <w:tcW w:w="4531" w:type="dxa"/>
          </w:tcPr>
          <w:p w14:paraId="0C20E99E" w14:textId="77777777" w:rsidR="00134C4C" w:rsidRPr="00175C5F" w:rsidRDefault="00134C4C" w:rsidP="00BA59B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bookmarkStart w:id="0" w:name="_Hlk56530073"/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rench original version</w:t>
            </w:r>
          </w:p>
        </w:tc>
        <w:tc>
          <w:tcPr>
            <w:tcW w:w="4531" w:type="dxa"/>
          </w:tcPr>
          <w:p w14:paraId="65AF0F63" w14:textId="77777777" w:rsidR="00134C4C" w:rsidRPr="00175C5F" w:rsidRDefault="00134C4C" w:rsidP="00BA59B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nglish translated version</w:t>
            </w:r>
          </w:p>
        </w:tc>
      </w:tr>
      <w:tr w:rsidR="00134C4C" w:rsidRPr="00175C5F" w14:paraId="05601270" w14:textId="77777777" w:rsidTr="006753BB">
        <w:trPr>
          <w:trHeight w:val="57"/>
        </w:trPr>
        <w:tc>
          <w:tcPr>
            <w:tcW w:w="4531" w:type="dxa"/>
          </w:tcPr>
          <w:p w14:paraId="5AA511DD" w14:textId="77777777" w:rsidR="00134C4C" w:rsidRPr="006753BB" w:rsidRDefault="00134C4C" w:rsidP="00BA59B1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"/>
                <w:szCs w:val="2"/>
                <w:lang w:val="en-GB"/>
              </w:rPr>
            </w:pPr>
          </w:p>
        </w:tc>
        <w:tc>
          <w:tcPr>
            <w:tcW w:w="4531" w:type="dxa"/>
          </w:tcPr>
          <w:p w14:paraId="09AB22BB" w14:textId="77777777" w:rsidR="00134C4C" w:rsidRPr="006753BB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"/>
                <w:szCs w:val="2"/>
                <w:lang w:val="en-GB" w:eastAsia="fr-FR"/>
              </w:rPr>
            </w:pPr>
          </w:p>
        </w:tc>
      </w:tr>
      <w:tr w:rsidR="00134C4C" w:rsidRPr="00175C5F" w14:paraId="40E29204" w14:textId="77777777" w:rsidTr="00BA59B1">
        <w:tc>
          <w:tcPr>
            <w:tcW w:w="4531" w:type="dxa"/>
          </w:tcPr>
          <w:p w14:paraId="51B0167F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éro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e la session (1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2)</w:t>
            </w:r>
          </w:p>
        </w:tc>
        <w:tc>
          <w:tcPr>
            <w:tcW w:w="4531" w:type="dxa"/>
          </w:tcPr>
          <w:p w14:paraId="6B5BEEBC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Session number (1 or 2)</w:t>
            </w:r>
          </w:p>
        </w:tc>
      </w:tr>
      <w:tr w:rsidR="00134C4C" w:rsidRPr="00175C5F" w14:paraId="31BFE562" w14:textId="77777777" w:rsidTr="00BA59B1">
        <w:tc>
          <w:tcPr>
            <w:tcW w:w="4531" w:type="dxa"/>
          </w:tcPr>
          <w:p w14:paraId="4F0876B3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dentifiant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u participant</w:t>
            </w:r>
          </w:p>
        </w:tc>
        <w:tc>
          <w:tcPr>
            <w:tcW w:w="4531" w:type="dxa"/>
          </w:tcPr>
          <w:p w14:paraId="12BE834D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Participant identifier</w:t>
            </w:r>
          </w:p>
        </w:tc>
      </w:tr>
      <w:tr w:rsidR="00134C4C" w:rsidRPr="00175C5F" w14:paraId="150E07AD" w14:textId="77777777" w:rsidTr="00BA59B1">
        <w:tc>
          <w:tcPr>
            <w:tcW w:w="4531" w:type="dxa"/>
          </w:tcPr>
          <w:p w14:paraId="29CFB439" w14:textId="7777777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urée de la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équence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condes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 ;</w:t>
            </w:r>
            <w:proofErr w:type="gram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ès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que le premier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élément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t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aisi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usqu’à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que la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cédur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oit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ignalé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mm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erminé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4531" w:type="dxa"/>
          </w:tcPr>
          <w:p w14:paraId="2041BD75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quence duration</w:t>
            </w: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75C5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(in seconds; from when the first element is taken until the procedure is completed)</w:t>
            </w:r>
          </w:p>
        </w:tc>
      </w:tr>
      <w:tr w:rsidR="00134C4C" w:rsidRPr="00175C5F" w14:paraId="4F692853" w14:textId="77777777" w:rsidTr="006753BB">
        <w:trPr>
          <w:trHeight w:val="57"/>
        </w:trPr>
        <w:tc>
          <w:tcPr>
            <w:tcW w:w="9062" w:type="dxa"/>
            <w:gridSpan w:val="2"/>
          </w:tcPr>
          <w:p w14:paraId="564926FA" w14:textId="77777777" w:rsidR="00134C4C" w:rsidRPr="006753BB" w:rsidRDefault="00134C4C" w:rsidP="00BA59B1">
            <w:pPr>
              <w:spacing w:before="120" w:after="120" w:line="276" w:lineRule="auto"/>
              <w:rPr>
                <w:rFonts w:ascii="Times New Roman" w:eastAsia="Calibri" w:hAnsi="Times New Roman" w:cs="Times New Roman"/>
                <w:sz w:val="2"/>
                <w:szCs w:val="2"/>
                <w:lang w:val="en-GB"/>
              </w:rPr>
            </w:pPr>
          </w:p>
        </w:tc>
      </w:tr>
      <w:tr w:rsidR="00134C4C" w:rsidRPr="00175C5F" w14:paraId="4F972A64" w14:textId="77777777" w:rsidTr="00BA59B1">
        <w:tc>
          <w:tcPr>
            <w:tcW w:w="4531" w:type="dxa"/>
          </w:tcPr>
          <w:p w14:paraId="103CDA63" w14:textId="7777777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Déshabillage</w:t>
            </w:r>
            <w:proofErr w:type="spellEnd"/>
          </w:p>
          <w:p w14:paraId="0992C077" w14:textId="7777777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es étapes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ivantes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oivent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êtr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ivies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dans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’ordr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’absenc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’un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des actions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ées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i-après </w:t>
            </w:r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OU</w:t>
            </w:r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le non-respect de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’ordr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de la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équenc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présent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ontamination (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échec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de la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cédur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531" w:type="dxa"/>
          </w:tcPr>
          <w:p w14:paraId="5DEE470E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GB" w:eastAsia="fr-FR"/>
              </w:rPr>
              <w:t>Doffing</w:t>
            </w:r>
          </w:p>
          <w:p w14:paraId="1928DC46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The following steps should be taken in order. The absence of one of the actions listed below </w:t>
            </w:r>
            <w:r w:rsidRPr="00175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fr-FR"/>
              </w:rPr>
              <w:t>OR</w:t>
            </w:r>
            <w:r w:rsidRPr="00175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the non-compliance with the order of the sequence represents contamination (failure of the procedure</w:t>
            </w: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</w:p>
        </w:tc>
      </w:tr>
      <w:tr w:rsidR="00134C4C" w:rsidRPr="00175C5F" w14:paraId="779670B4" w14:textId="77777777" w:rsidTr="00BA59B1">
        <w:tc>
          <w:tcPr>
            <w:tcW w:w="4531" w:type="dxa"/>
            <w:shd w:val="clear" w:color="auto" w:fill="D9D9D9" w:themeFill="background1" w:themeFillShade="D9"/>
          </w:tcPr>
          <w:p w14:paraId="75422AAC" w14:textId="77777777" w:rsidR="00134C4C" w:rsidRPr="00175C5F" w:rsidRDefault="00134C4C" w:rsidP="006753BB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zone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aminée</w:t>
            </w:r>
            <w:proofErr w:type="spellEnd"/>
          </w:p>
        </w:tc>
        <w:tc>
          <w:tcPr>
            <w:tcW w:w="4531" w:type="dxa"/>
            <w:shd w:val="clear" w:color="auto" w:fill="D9D9D9" w:themeFill="background1" w:themeFillShade="D9"/>
          </w:tcPr>
          <w:p w14:paraId="066BFB5A" w14:textId="77777777" w:rsidR="00134C4C" w:rsidRPr="00175C5F" w:rsidRDefault="00134C4C" w:rsidP="006753BB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In contaminated zone</w:t>
            </w:r>
          </w:p>
        </w:tc>
      </w:tr>
      <w:tr w:rsidR="00134C4C" w:rsidRPr="00175C5F" w14:paraId="2B7CC6E9" w14:textId="77777777" w:rsidTr="00BA59B1">
        <w:tc>
          <w:tcPr>
            <w:tcW w:w="4531" w:type="dxa"/>
          </w:tcPr>
          <w:p w14:paraId="616E8E64" w14:textId="23E4296E" w:rsidR="00134C4C" w:rsidRPr="00175C5F" w:rsidRDefault="00134C4C" w:rsidP="00BA59B1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proofErr w:type="spellStart"/>
            <w:r w:rsidR="00273904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ait</w:t>
            </w:r>
            <w:proofErr w:type="spellEnd"/>
            <w:r w:rsidR="00273904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 contaminant des </w:t>
            </w:r>
            <w:proofErr w:type="spellStart"/>
            <w:r w:rsidR="00273904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nts</w:t>
            </w:r>
            <w:proofErr w:type="spellEnd"/>
          </w:p>
        </w:tc>
        <w:tc>
          <w:tcPr>
            <w:tcW w:w="4531" w:type="dxa"/>
          </w:tcPr>
          <w:p w14:paraId="69598CD5" w14:textId="1E735F45" w:rsidR="00134C4C" w:rsidRPr="00175C5F" w:rsidRDefault="00134C4C" w:rsidP="00273904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□ </w:t>
            </w:r>
            <w:r w:rsidR="00273904" w:rsidRPr="002739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on-contaminating glove removal</w:t>
            </w:r>
          </w:p>
        </w:tc>
      </w:tr>
      <w:tr w:rsidR="00134C4C" w:rsidRPr="00175C5F" w14:paraId="09A9B7B0" w14:textId="77777777" w:rsidTr="00BA59B1">
        <w:tc>
          <w:tcPr>
            <w:tcW w:w="4531" w:type="dxa"/>
          </w:tcPr>
          <w:p w14:paraId="6CE791F6" w14:textId="30EF5B19" w:rsidR="00134C4C" w:rsidRPr="00175C5F" w:rsidRDefault="00134C4C" w:rsidP="00BA59B1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r w:rsidR="00273904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273904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273904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</w:tcPr>
          <w:p w14:paraId="0AD788DA" w14:textId="1E0F6130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□ </w:t>
            </w:r>
            <w:r w:rsidR="00273904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tr w:rsidR="00134C4C" w:rsidRPr="00175C5F" w14:paraId="65D9D467" w14:textId="77777777" w:rsidTr="00BA59B1">
        <w:tc>
          <w:tcPr>
            <w:tcW w:w="4531" w:type="dxa"/>
          </w:tcPr>
          <w:p w14:paraId="4EF8A005" w14:textId="7777777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vertur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la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binaison</w:t>
            </w:r>
            <w:proofErr w:type="spellEnd"/>
          </w:p>
        </w:tc>
        <w:tc>
          <w:tcPr>
            <w:tcW w:w="4531" w:type="dxa"/>
          </w:tcPr>
          <w:p w14:paraId="331FCBCA" w14:textId="77777777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□ Coverall opening</w:t>
            </w:r>
          </w:p>
        </w:tc>
      </w:tr>
      <w:tr w:rsidR="00134C4C" w:rsidRPr="00175C5F" w14:paraId="2DF9104D" w14:textId="77777777" w:rsidTr="00BA59B1">
        <w:tc>
          <w:tcPr>
            <w:tcW w:w="4531" w:type="dxa"/>
          </w:tcPr>
          <w:p w14:paraId="70B67351" w14:textId="2FD3FA59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r w:rsidR="00A334F8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A334F8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A334F8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</w:tcPr>
          <w:p w14:paraId="2272ECF4" w14:textId="1F6D0D9D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□ </w:t>
            </w:r>
            <w:r w:rsidR="00A334F8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tr w:rsidR="00134C4C" w:rsidRPr="00175C5F" w14:paraId="0D3F57FD" w14:textId="77777777" w:rsidTr="00BA59B1">
        <w:tc>
          <w:tcPr>
            <w:tcW w:w="4531" w:type="dxa"/>
          </w:tcPr>
          <w:p w14:paraId="46F334A3" w14:textId="7777777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ait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la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binaiso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ns contact avec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’extérieu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 (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ête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ulièrement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tention à la capuche</w:t>
            </w:r>
            <w:proofErr w:type="gram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 ;</w:t>
            </w:r>
            <w:proofErr w:type="gram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te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ns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bell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mée</w:t>
            </w:r>
            <w:proofErr w:type="spellEnd"/>
          </w:p>
        </w:tc>
        <w:tc>
          <w:tcPr>
            <w:tcW w:w="4531" w:type="dxa"/>
          </w:tcPr>
          <w:p w14:paraId="7B3722CF" w14:textId="69B26A92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□</w:t>
            </w:r>
            <w:r w:rsidRPr="00175C5F">
              <w:rPr>
                <w:lang w:val="en-GB"/>
              </w:rPr>
              <w:t xml:space="preserve"> </w:t>
            </w: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overall removal without outside contact of it (pay particular attention to the hood); throw it in a closed </w:t>
            </w:r>
            <w:r w:rsidR="00F7306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rash can</w:t>
            </w:r>
          </w:p>
        </w:tc>
      </w:tr>
      <w:tr w:rsidR="00134C4C" w:rsidRPr="00175C5F" w14:paraId="4A548C8A" w14:textId="77777777" w:rsidTr="006753BB">
        <w:trPr>
          <w:trHeight w:val="510"/>
        </w:trPr>
        <w:tc>
          <w:tcPr>
            <w:tcW w:w="4531" w:type="dxa"/>
            <w:shd w:val="clear" w:color="auto" w:fill="D9D9D9" w:themeFill="background1" w:themeFillShade="D9"/>
          </w:tcPr>
          <w:p w14:paraId="521F30E4" w14:textId="77777777" w:rsidR="00134C4C" w:rsidRPr="00175C5F" w:rsidRDefault="00134C4C" w:rsidP="006753BB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zone non-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aminée</w:t>
            </w:r>
            <w:proofErr w:type="spellEnd"/>
          </w:p>
        </w:tc>
        <w:tc>
          <w:tcPr>
            <w:tcW w:w="4531" w:type="dxa"/>
            <w:shd w:val="clear" w:color="auto" w:fill="D9D9D9" w:themeFill="background1" w:themeFillShade="D9"/>
          </w:tcPr>
          <w:p w14:paraId="11A38C93" w14:textId="77777777" w:rsidR="00134C4C" w:rsidRPr="00175C5F" w:rsidRDefault="00134C4C" w:rsidP="006753BB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In non-contaminated zone</w:t>
            </w:r>
          </w:p>
        </w:tc>
      </w:tr>
      <w:tr w:rsidR="00134C4C" w:rsidRPr="00175C5F" w14:paraId="0003BA04" w14:textId="77777777" w:rsidTr="00BA59B1">
        <w:tc>
          <w:tcPr>
            <w:tcW w:w="4531" w:type="dxa"/>
          </w:tcPr>
          <w:p w14:paraId="28A05942" w14:textId="42BFEE28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r w:rsidR="00541725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541725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541725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</w:tcPr>
          <w:p w14:paraId="2A8D0BA0" w14:textId="2D4AB04F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□ </w:t>
            </w:r>
            <w:r w:rsidR="00541725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tr w:rsidR="00134C4C" w:rsidRPr="00175C5F" w14:paraId="7E620CB9" w14:textId="77777777" w:rsidTr="00BA59B1">
        <w:tc>
          <w:tcPr>
            <w:tcW w:w="4531" w:type="dxa"/>
          </w:tcPr>
          <w:p w14:paraId="2A03EA78" w14:textId="4B2EF1C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ait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lunettes de </w:t>
            </w:r>
            <w:proofErr w:type="gram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ion </w:t>
            </w:r>
            <w:r w:rsidR="00785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proofErr w:type="gram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s placer dans un sachet </w:t>
            </w:r>
            <w:r w:rsidR="00365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365674" w:rsidRPr="00365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s le toucher)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ur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ésinfectio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érieure</w:t>
            </w:r>
            <w:proofErr w:type="spellEnd"/>
          </w:p>
        </w:tc>
        <w:tc>
          <w:tcPr>
            <w:tcW w:w="4531" w:type="dxa"/>
          </w:tcPr>
          <w:p w14:paraId="7346CE37" w14:textId="3C4DBFA9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□ Protective glasses removal</w:t>
            </w:r>
            <w:r w:rsidR="00785C4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;</w:t>
            </w: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placed them in a bag</w:t>
            </w:r>
            <w:r w:rsidR="00BF51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</w:t>
            </w:r>
            <w:r w:rsidR="00BF51DE" w:rsidRPr="00E72ED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ithout touching it</w:t>
            </w:r>
            <w:r w:rsidR="00BF51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for subsequent disinfection</w:t>
            </w:r>
          </w:p>
        </w:tc>
      </w:tr>
      <w:tr w:rsidR="00134C4C" w:rsidRPr="00175C5F" w14:paraId="73964128" w14:textId="77777777" w:rsidTr="00BA59B1">
        <w:tc>
          <w:tcPr>
            <w:tcW w:w="4531" w:type="dxa"/>
          </w:tcPr>
          <w:p w14:paraId="128F1DA8" w14:textId="09864D37" w:rsidR="00134C4C" w:rsidRPr="00175C5F" w:rsidRDefault="00134C4C" w:rsidP="00BA59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□ </w:t>
            </w:r>
            <w:r w:rsidR="00382E68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382E68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382E68" w:rsidRPr="00273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</w:tcPr>
          <w:p w14:paraId="177160AB" w14:textId="6BDEC23B" w:rsidR="00134C4C" w:rsidRPr="00175C5F" w:rsidRDefault="00134C4C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□ </w:t>
            </w:r>
            <w:r w:rsidR="00382E68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bookmarkEnd w:id="0"/>
    </w:tbl>
    <w:p w14:paraId="6DD06B5B" w14:textId="481CE606" w:rsidR="00C82768" w:rsidRPr="006753BB" w:rsidRDefault="00C82768" w:rsidP="006753B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"/>
          <w:szCs w:val="2"/>
          <w:lang w:val="en-GB"/>
        </w:rPr>
      </w:pPr>
    </w:p>
    <w:sectPr w:rsidR="00C82768" w:rsidRPr="006753BB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09D97" w14:textId="77777777" w:rsidR="00DA0443" w:rsidRDefault="00DA0443" w:rsidP="00BB417D">
      <w:pPr>
        <w:spacing w:after="0" w:line="240" w:lineRule="auto"/>
      </w:pPr>
      <w:r>
        <w:separator/>
      </w:r>
    </w:p>
  </w:endnote>
  <w:endnote w:type="continuationSeparator" w:id="0">
    <w:p w14:paraId="04D8F850" w14:textId="77777777" w:rsidR="00DA0443" w:rsidRDefault="00DA0443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F4A55" w14:textId="77777777" w:rsidR="00DA0443" w:rsidRDefault="00DA0443" w:rsidP="00BB417D">
      <w:pPr>
        <w:spacing w:after="0" w:line="240" w:lineRule="auto"/>
      </w:pPr>
      <w:r>
        <w:separator/>
      </w:r>
    </w:p>
  </w:footnote>
  <w:footnote w:type="continuationSeparator" w:id="0">
    <w:p w14:paraId="52B78B76" w14:textId="77777777" w:rsidR="00DA0443" w:rsidRDefault="00DA0443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59EB"/>
    <w:rsid w:val="000225D0"/>
    <w:rsid w:val="00023101"/>
    <w:rsid w:val="00026B14"/>
    <w:rsid w:val="00031112"/>
    <w:rsid w:val="0003306C"/>
    <w:rsid w:val="00035154"/>
    <w:rsid w:val="000414E2"/>
    <w:rsid w:val="000420DE"/>
    <w:rsid w:val="00050955"/>
    <w:rsid w:val="00050F78"/>
    <w:rsid w:val="00060503"/>
    <w:rsid w:val="0006712C"/>
    <w:rsid w:val="00067FA3"/>
    <w:rsid w:val="00070105"/>
    <w:rsid w:val="000850B0"/>
    <w:rsid w:val="000A1C2C"/>
    <w:rsid w:val="000A2637"/>
    <w:rsid w:val="000A638D"/>
    <w:rsid w:val="000A7A89"/>
    <w:rsid w:val="000B14F6"/>
    <w:rsid w:val="000B1A00"/>
    <w:rsid w:val="000C0942"/>
    <w:rsid w:val="000C327B"/>
    <w:rsid w:val="000C3C6A"/>
    <w:rsid w:val="000C4DEF"/>
    <w:rsid w:val="000E4C76"/>
    <w:rsid w:val="000E4DB0"/>
    <w:rsid w:val="000E50FE"/>
    <w:rsid w:val="000E56B1"/>
    <w:rsid w:val="000F5552"/>
    <w:rsid w:val="000F727A"/>
    <w:rsid w:val="0010063C"/>
    <w:rsid w:val="00102D63"/>
    <w:rsid w:val="00105CE3"/>
    <w:rsid w:val="00107B0C"/>
    <w:rsid w:val="00111612"/>
    <w:rsid w:val="00112E7F"/>
    <w:rsid w:val="00121D93"/>
    <w:rsid w:val="00124044"/>
    <w:rsid w:val="00125108"/>
    <w:rsid w:val="00130F00"/>
    <w:rsid w:val="00130FAC"/>
    <w:rsid w:val="00133B82"/>
    <w:rsid w:val="00134C4C"/>
    <w:rsid w:val="00136D53"/>
    <w:rsid w:val="00137CED"/>
    <w:rsid w:val="00141E82"/>
    <w:rsid w:val="001421E9"/>
    <w:rsid w:val="0014337F"/>
    <w:rsid w:val="001501BA"/>
    <w:rsid w:val="00155FCC"/>
    <w:rsid w:val="00156767"/>
    <w:rsid w:val="00160A90"/>
    <w:rsid w:val="001629EA"/>
    <w:rsid w:val="00164E64"/>
    <w:rsid w:val="0017116E"/>
    <w:rsid w:val="001720DF"/>
    <w:rsid w:val="00172903"/>
    <w:rsid w:val="001756C9"/>
    <w:rsid w:val="00175C5F"/>
    <w:rsid w:val="00181648"/>
    <w:rsid w:val="00181857"/>
    <w:rsid w:val="001827EA"/>
    <w:rsid w:val="0019681B"/>
    <w:rsid w:val="001A67CE"/>
    <w:rsid w:val="001B1D38"/>
    <w:rsid w:val="001B7477"/>
    <w:rsid w:val="001D1E23"/>
    <w:rsid w:val="001E2A5F"/>
    <w:rsid w:val="001E364D"/>
    <w:rsid w:val="001E7D24"/>
    <w:rsid w:val="001F00C7"/>
    <w:rsid w:val="001F0535"/>
    <w:rsid w:val="001F39F5"/>
    <w:rsid w:val="001F4EA2"/>
    <w:rsid w:val="00200516"/>
    <w:rsid w:val="002129D6"/>
    <w:rsid w:val="002140C6"/>
    <w:rsid w:val="00215602"/>
    <w:rsid w:val="00216C4D"/>
    <w:rsid w:val="002207E2"/>
    <w:rsid w:val="002237AA"/>
    <w:rsid w:val="00230563"/>
    <w:rsid w:val="0023136A"/>
    <w:rsid w:val="002357FA"/>
    <w:rsid w:val="002408AA"/>
    <w:rsid w:val="00240EBF"/>
    <w:rsid w:val="002425FA"/>
    <w:rsid w:val="002430FD"/>
    <w:rsid w:val="00251769"/>
    <w:rsid w:val="00261E0D"/>
    <w:rsid w:val="002626AC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811AF"/>
    <w:rsid w:val="002830C8"/>
    <w:rsid w:val="00285E8D"/>
    <w:rsid w:val="002943CB"/>
    <w:rsid w:val="002979A1"/>
    <w:rsid w:val="002A3E98"/>
    <w:rsid w:val="002A682F"/>
    <w:rsid w:val="002A6BC8"/>
    <w:rsid w:val="002B43AF"/>
    <w:rsid w:val="002C0CF4"/>
    <w:rsid w:val="002C1302"/>
    <w:rsid w:val="002C515E"/>
    <w:rsid w:val="002C536A"/>
    <w:rsid w:val="002D31C7"/>
    <w:rsid w:val="002D3F5B"/>
    <w:rsid w:val="002D5871"/>
    <w:rsid w:val="002D7915"/>
    <w:rsid w:val="002E213D"/>
    <w:rsid w:val="002E2D79"/>
    <w:rsid w:val="002E37A7"/>
    <w:rsid w:val="002F44BE"/>
    <w:rsid w:val="00304384"/>
    <w:rsid w:val="003160D8"/>
    <w:rsid w:val="00323B29"/>
    <w:rsid w:val="00324387"/>
    <w:rsid w:val="00325085"/>
    <w:rsid w:val="003259F3"/>
    <w:rsid w:val="0032664D"/>
    <w:rsid w:val="00331B39"/>
    <w:rsid w:val="00340659"/>
    <w:rsid w:val="00341FB1"/>
    <w:rsid w:val="003447F5"/>
    <w:rsid w:val="003519DA"/>
    <w:rsid w:val="00352345"/>
    <w:rsid w:val="00352FBF"/>
    <w:rsid w:val="0036216F"/>
    <w:rsid w:val="00365674"/>
    <w:rsid w:val="0036692C"/>
    <w:rsid w:val="00367685"/>
    <w:rsid w:val="00371A1A"/>
    <w:rsid w:val="00374C9C"/>
    <w:rsid w:val="00382069"/>
    <w:rsid w:val="00382E68"/>
    <w:rsid w:val="00384677"/>
    <w:rsid w:val="0038795A"/>
    <w:rsid w:val="003912E3"/>
    <w:rsid w:val="00391555"/>
    <w:rsid w:val="00391DC5"/>
    <w:rsid w:val="003930F4"/>
    <w:rsid w:val="003A03E2"/>
    <w:rsid w:val="003A3166"/>
    <w:rsid w:val="003B0557"/>
    <w:rsid w:val="003B2D18"/>
    <w:rsid w:val="003B5533"/>
    <w:rsid w:val="003B5F4B"/>
    <w:rsid w:val="003C0EA1"/>
    <w:rsid w:val="003C4067"/>
    <w:rsid w:val="003D52DB"/>
    <w:rsid w:val="003D5B55"/>
    <w:rsid w:val="003D5CAC"/>
    <w:rsid w:val="003D69A0"/>
    <w:rsid w:val="003D7A4F"/>
    <w:rsid w:val="003E20C1"/>
    <w:rsid w:val="003E510E"/>
    <w:rsid w:val="003F57A2"/>
    <w:rsid w:val="003F749F"/>
    <w:rsid w:val="00400091"/>
    <w:rsid w:val="004029F5"/>
    <w:rsid w:val="00402C5D"/>
    <w:rsid w:val="00404AA6"/>
    <w:rsid w:val="004055B5"/>
    <w:rsid w:val="00412225"/>
    <w:rsid w:val="00416047"/>
    <w:rsid w:val="00417685"/>
    <w:rsid w:val="0042015A"/>
    <w:rsid w:val="00424313"/>
    <w:rsid w:val="004258E9"/>
    <w:rsid w:val="004265D5"/>
    <w:rsid w:val="0042789D"/>
    <w:rsid w:val="00431D1C"/>
    <w:rsid w:val="0043665D"/>
    <w:rsid w:val="00436D98"/>
    <w:rsid w:val="00437302"/>
    <w:rsid w:val="00450066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6B"/>
    <w:rsid w:val="0046639D"/>
    <w:rsid w:val="0046646A"/>
    <w:rsid w:val="00471759"/>
    <w:rsid w:val="004733F4"/>
    <w:rsid w:val="0047364F"/>
    <w:rsid w:val="00476F03"/>
    <w:rsid w:val="00485742"/>
    <w:rsid w:val="00485E72"/>
    <w:rsid w:val="004936A1"/>
    <w:rsid w:val="00494CE9"/>
    <w:rsid w:val="00495DDA"/>
    <w:rsid w:val="004960F0"/>
    <w:rsid w:val="004A17EA"/>
    <w:rsid w:val="004A18F4"/>
    <w:rsid w:val="004A45EE"/>
    <w:rsid w:val="004A634B"/>
    <w:rsid w:val="004B0E1F"/>
    <w:rsid w:val="004B3054"/>
    <w:rsid w:val="004B4E61"/>
    <w:rsid w:val="004B5B55"/>
    <w:rsid w:val="004C03A5"/>
    <w:rsid w:val="004C12EC"/>
    <w:rsid w:val="004C1BFC"/>
    <w:rsid w:val="004C34BE"/>
    <w:rsid w:val="004C3DD3"/>
    <w:rsid w:val="004C3F58"/>
    <w:rsid w:val="004C6539"/>
    <w:rsid w:val="004D4816"/>
    <w:rsid w:val="004D7B2B"/>
    <w:rsid w:val="004E2B08"/>
    <w:rsid w:val="004E4C5B"/>
    <w:rsid w:val="004F2F49"/>
    <w:rsid w:val="004F3C74"/>
    <w:rsid w:val="004F53B7"/>
    <w:rsid w:val="00500837"/>
    <w:rsid w:val="0050086D"/>
    <w:rsid w:val="005008F5"/>
    <w:rsid w:val="005041CD"/>
    <w:rsid w:val="00506235"/>
    <w:rsid w:val="0051014B"/>
    <w:rsid w:val="0051046C"/>
    <w:rsid w:val="005126F1"/>
    <w:rsid w:val="005175E3"/>
    <w:rsid w:val="005206ED"/>
    <w:rsid w:val="00521D43"/>
    <w:rsid w:val="00524290"/>
    <w:rsid w:val="00536101"/>
    <w:rsid w:val="0054075F"/>
    <w:rsid w:val="00541725"/>
    <w:rsid w:val="00545405"/>
    <w:rsid w:val="0055115C"/>
    <w:rsid w:val="00551320"/>
    <w:rsid w:val="00552277"/>
    <w:rsid w:val="005538B2"/>
    <w:rsid w:val="00553FC2"/>
    <w:rsid w:val="005544A6"/>
    <w:rsid w:val="005548DA"/>
    <w:rsid w:val="005555B7"/>
    <w:rsid w:val="00555A42"/>
    <w:rsid w:val="0056380F"/>
    <w:rsid w:val="00563FE8"/>
    <w:rsid w:val="0057134D"/>
    <w:rsid w:val="005734AD"/>
    <w:rsid w:val="0057467D"/>
    <w:rsid w:val="005811A6"/>
    <w:rsid w:val="00591A19"/>
    <w:rsid w:val="00593296"/>
    <w:rsid w:val="005A0472"/>
    <w:rsid w:val="005A0AF2"/>
    <w:rsid w:val="005A5ABB"/>
    <w:rsid w:val="005A6149"/>
    <w:rsid w:val="005B2DBD"/>
    <w:rsid w:val="005B42E7"/>
    <w:rsid w:val="005C16FD"/>
    <w:rsid w:val="005C6C17"/>
    <w:rsid w:val="005C7F13"/>
    <w:rsid w:val="005E0B7F"/>
    <w:rsid w:val="005E417E"/>
    <w:rsid w:val="005E4E63"/>
    <w:rsid w:val="005F1348"/>
    <w:rsid w:val="005F5714"/>
    <w:rsid w:val="005F599D"/>
    <w:rsid w:val="00601E48"/>
    <w:rsid w:val="00611EAD"/>
    <w:rsid w:val="0061496A"/>
    <w:rsid w:val="006175A2"/>
    <w:rsid w:val="00622D2B"/>
    <w:rsid w:val="00630381"/>
    <w:rsid w:val="00631B07"/>
    <w:rsid w:val="00636285"/>
    <w:rsid w:val="00646239"/>
    <w:rsid w:val="00646DCC"/>
    <w:rsid w:val="006516D3"/>
    <w:rsid w:val="00652854"/>
    <w:rsid w:val="00653134"/>
    <w:rsid w:val="0065521D"/>
    <w:rsid w:val="00663A2C"/>
    <w:rsid w:val="00664985"/>
    <w:rsid w:val="00665A4C"/>
    <w:rsid w:val="006701A9"/>
    <w:rsid w:val="00672868"/>
    <w:rsid w:val="00674BB9"/>
    <w:rsid w:val="006753BB"/>
    <w:rsid w:val="00677958"/>
    <w:rsid w:val="0068056A"/>
    <w:rsid w:val="0068132E"/>
    <w:rsid w:val="0068329B"/>
    <w:rsid w:val="0068350F"/>
    <w:rsid w:val="00684210"/>
    <w:rsid w:val="0068485E"/>
    <w:rsid w:val="00690E77"/>
    <w:rsid w:val="006929A3"/>
    <w:rsid w:val="00693C9A"/>
    <w:rsid w:val="00695161"/>
    <w:rsid w:val="0069700D"/>
    <w:rsid w:val="006A1211"/>
    <w:rsid w:val="006A15D6"/>
    <w:rsid w:val="006A3577"/>
    <w:rsid w:val="006A6012"/>
    <w:rsid w:val="006A650B"/>
    <w:rsid w:val="006A7BDC"/>
    <w:rsid w:val="006B3505"/>
    <w:rsid w:val="006B4C23"/>
    <w:rsid w:val="006C0AD1"/>
    <w:rsid w:val="006C3CE2"/>
    <w:rsid w:val="006C52FF"/>
    <w:rsid w:val="006C6571"/>
    <w:rsid w:val="006C6CB4"/>
    <w:rsid w:val="006D0AB0"/>
    <w:rsid w:val="006D38AF"/>
    <w:rsid w:val="006D3CD3"/>
    <w:rsid w:val="006F2D74"/>
    <w:rsid w:val="006F5C63"/>
    <w:rsid w:val="006F5E90"/>
    <w:rsid w:val="007025C6"/>
    <w:rsid w:val="00703F52"/>
    <w:rsid w:val="0070435A"/>
    <w:rsid w:val="007049DF"/>
    <w:rsid w:val="00705D45"/>
    <w:rsid w:val="007062E9"/>
    <w:rsid w:val="00713819"/>
    <w:rsid w:val="007145A2"/>
    <w:rsid w:val="007177D4"/>
    <w:rsid w:val="00723687"/>
    <w:rsid w:val="007239CA"/>
    <w:rsid w:val="00725D49"/>
    <w:rsid w:val="00727EA4"/>
    <w:rsid w:val="00732314"/>
    <w:rsid w:val="007400DB"/>
    <w:rsid w:val="007404CF"/>
    <w:rsid w:val="0074508E"/>
    <w:rsid w:val="00753FF3"/>
    <w:rsid w:val="007602B0"/>
    <w:rsid w:val="0076119F"/>
    <w:rsid w:val="007625A4"/>
    <w:rsid w:val="007659E7"/>
    <w:rsid w:val="00771B91"/>
    <w:rsid w:val="007730B6"/>
    <w:rsid w:val="00780EBE"/>
    <w:rsid w:val="00782EC6"/>
    <w:rsid w:val="00783B39"/>
    <w:rsid w:val="0078435D"/>
    <w:rsid w:val="00785C41"/>
    <w:rsid w:val="00786314"/>
    <w:rsid w:val="0078690B"/>
    <w:rsid w:val="007869CC"/>
    <w:rsid w:val="007875B9"/>
    <w:rsid w:val="00787C6D"/>
    <w:rsid w:val="00791B51"/>
    <w:rsid w:val="0079243D"/>
    <w:rsid w:val="007926EE"/>
    <w:rsid w:val="007A124E"/>
    <w:rsid w:val="007A3D6B"/>
    <w:rsid w:val="007B1892"/>
    <w:rsid w:val="007B413C"/>
    <w:rsid w:val="007C1F93"/>
    <w:rsid w:val="007C22A9"/>
    <w:rsid w:val="007C3143"/>
    <w:rsid w:val="007C4647"/>
    <w:rsid w:val="007D6DD2"/>
    <w:rsid w:val="007E1819"/>
    <w:rsid w:val="007E5335"/>
    <w:rsid w:val="007E53E3"/>
    <w:rsid w:val="007F101E"/>
    <w:rsid w:val="007F3AFA"/>
    <w:rsid w:val="007F4939"/>
    <w:rsid w:val="007F4AA5"/>
    <w:rsid w:val="007F6439"/>
    <w:rsid w:val="008038E3"/>
    <w:rsid w:val="008054D8"/>
    <w:rsid w:val="00811867"/>
    <w:rsid w:val="00814D44"/>
    <w:rsid w:val="008230F1"/>
    <w:rsid w:val="00823F71"/>
    <w:rsid w:val="0082440D"/>
    <w:rsid w:val="00827A6E"/>
    <w:rsid w:val="00831D1B"/>
    <w:rsid w:val="008339F5"/>
    <w:rsid w:val="00835AA4"/>
    <w:rsid w:val="00835FFE"/>
    <w:rsid w:val="008425F2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73470"/>
    <w:rsid w:val="0087450C"/>
    <w:rsid w:val="00875011"/>
    <w:rsid w:val="008778F6"/>
    <w:rsid w:val="00877AD4"/>
    <w:rsid w:val="00887329"/>
    <w:rsid w:val="00894115"/>
    <w:rsid w:val="00895C26"/>
    <w:rsid w:val="00895F40"/>
    <w:rsid w:val="008973E9"/>
    <w:rsid w:val="008A2255"/>
    <w:rsid w:val="008A6077"/>
    <w:rsid w:val="008A7718"/>
    <w:rsid w:val="008B37A7"/>
    <w:rsid w:val="008B7FB9"/>
    <w:rsid w:val="008C1419"/>
    <w:rsid w:val="008C214D"/>
    <w:rsid w:val="008C758C"/>
    <w:rsid w:val="008E19A7"/>
    <w:rsid w:val="008E2715"/>
    <w:rsid w:val="008E63F6"/>
    <w:rsid w:val="008F3C5B"/>
    <w:rsid w:val="008F3E72"/>
    <w:rsid w:val="008F7B31"/>
    <w:rsid w:val="008F7F84"/>
    <w:rsid w:val="00900EBF"/>
    <w:rsid w:val="009036DE"/>
    <w:rsid w:val="00911C4C"/>
    <w:rsid w:val="00922FAF"/>
    <w:rsid w:val="00925758"/>
    <w:rsid w:val="00926D9C"/>
    <w:rsid w:val="00931600"/>
    <w:rsid w:val="00935950"/>
    <w:rsid w:val="00945714"/>
    <w:rsid w:val="009462F9"/>
    <w:rsid w:val="009541AE"/>
    <w:rsid w:val="009579D6"/>
    <w:rsid w:val="00965A97"/>
    <w:rsid w:val="009705AA"/>
    <w:rsid w:val="009746F6"/>
    <w:rsid w:val="00974A79"/>
    <w:rsid w:val="00975D72"/>
    <w:rsid w:val="00981F69"/>
    <w:rsid w:val="00984A40"/>
    <w:rsid w:val="00993786"/>
    <w:rsid w:val="009940AF"/>
    <w:rsid w:val="009A0F85"/>
    <w:rsid w:val="009B1718"/>
    <w:rsid w:val="009B4F16"/>
    <w:rsid w:val="009B5363"/>
    <w:rsid w:val="009D0F53"/>
    <w:rsid w:val="009D11C9"/>
    <w:rsid w:val="009D3CAC"/>
    <w:rsid w:val="009D66DF"/>
    <w:rsid w:val="009D759C"/>
    <w:rsid w:val="009E4879"/>
    <w:rsid w:val="009F046F"/>
    <w:rsid w:val="009F0B4B"/>
    <w:rsid w:val="009F21FB"/>
    <w:rsid w:val="009F4DF8"/>
    <w:rsid w:val="009F5C7F"/>
    <w:rsid w:val="009F5FC0"/>
    <w:rsid w:val="009F615E"/>
    <w:rsid w:val="00A02A71"/>
    <w:rsid w:val="00A06EA9"/>
    <w:rsid w:val="00A07954"/>
    <w:rsid w:val="00A14A43"/>
    <w:rsid w:val="00A20041"/>
    <w:rsid w:val="00A30434"/>
    <w:rsid w:val="00A32692"/>
    <w:rsid w:val="00A334F8"/>
    <w:rsid w:val="00A37289"/>
    <w:rsid w:val="00A41813"/>
    <w:rsid w:val="00A42012"/>
    <w:rsid w:val="00A44256"/>
    <w:rsid w:val="00A447D8"/>
    <w:rsid w:val="00A4583A"/>
    <w:rsid w:val="00A46485"/>
    <w:rsid w:val="00A52CEC"/>
    <w:rsid w:val="00A53325"/>
    <w:rsid w:val="00A5614B"/>
    <w:rsid w:val="00A57D32"/>
    <w:rsid w:val="00A60188"/>
    <w:rsid w:val="00A63705"/>
    <w:rsid w:val="00A63F20"/>
    <w:rsid w:val="00A658E1"/>
    <w:rsid w:val="00A72A86"/>
    <w:rsid w:val="00A72B43"/>
    <w:rsid w:val="00A76C64"/>
    <w:rsid w:val="00A84DE8"/>
    <w:rsid w:val="00A86B36"/>
    <w:rsid w:val="00A90490"/>
    <w:rsid w:val="00A95EB1"/>
    <w:rsid w:val="00AA14DA"/>
    <w:rsid w:val="00AA403C"/>
    <w:rsid w:val="00AA745A"/>
    <w:rsid w:val="00AA78AF"/>
    <w:rsid w:val="00AA7F10"/>
    <w:rsid w:val="00AB2A1F"/>
    <w:rsid w:val="00AB3694"/>
    <w:rsid w:val="00AC0D12"/>
    <w:rsid w:val="00AC21C2"/>
    <w:rsid w:val="00AC7DE5"/>
    <w:rsid w:val="00AD181C"/>
    <w:rsid w:val="00AD4191"/>
    <w:rsid w:val="00AD634B"/>
    <w:rsid w:val="00AE342B"/>
    <w:rsid w:val="00AE4BA6"/>
    <w:rsid w:val="00AE691E"/>
    <w:rsid w:val="00AE76AB"/>
    <w:rsid w:val="00AF2904"/>
    <w:rsid w:val="00AF359F"/>
    <w:rsid w:val="00B052F7"/>
    <w:rsid w:val="00B078D5"/>
    <w:rsid w:val="00B16B44"/>
    <w:rsid w:val="00B16E24"/>
    <w:rsid w:val="00B17B68"/>
    <w:rsid w:val="00B17FCC"/>
    <w:rsid w:val="00B23DA2"/>
    <w:rsid w:val="00B366DE"/>
    <w:rsid w:val="00B37431"/>
    <w:rsid w:val="00B4236F"/>
    <w:rsid w:val="00B432B4"/>
    <w:rsid w:val="00B5189E"/>
    <w:rsid w:val="00B5686B"/>
    <w:rsid w:val="00B63F31"/>
    <w:rsid w:val="00B63F43"/>
    <w:rsid w:val="00B6494F"/>
    <w:rsid w:val="00B713ED"/>
    <w:rsid w:val="00B71491"/>
    <w:rsid w:val="00B725F0"/>
    <w:rsid w:val="00B72987"/>
    <w:rsid w:val="00B73D44"/>
    <w:rsid w:val="00B76FA2"/>
    <w:rsid w:val="00B93162"/>
    <w:rsid w:val="00B95E0E"/>
    <w:rsid w:val="00B969F8"/>
    <w:rsid w:val="00BA081D"/>
    <w:rsid w:val="00BA1A2C"/>
    <w:rsid w:val="00BA1C51"/>
    <w:rsid w:val="00BA59B1"/>
    <w:rsid w:val="00BA5ADE"/>
    <w:rsid w:val="00BA6E9F"/>
    <w:rsid w:val="00BB417D"/>
    <w:rsid w:val="00BB7C32"/>
    <w:rsid w:val="00BD10BD"/>
    <w:rsid w:val="00BD19AB"/>
    <w:rsid w:val="00BD44E3"/>
    <w:rsid w:val="00BD4811"/>
    <w:rsid w:val="00BD6098"/>
    <w:rsid w:val="00BD649E"/>
    <w:rsid w:val="00BE0D24"/>
    <w:rsid w:val="00BE2AD6"/>
    <w:rsid w:val="00BE4957"/>
    <w:rsid w:val="00BE5F00"/>
    <w:rsid w:val="00BE725B"/>
    <w:rsid w:val="00BE7556"/>
    <w:rsid w:val="00BF0CE5"/>
    <w:rsid w:val="00BF0D30"/>
    <w:rsid w:val="00BF1E00"/>
    <w:rsid w:val="00BF2F83"/>
    <w:rsid w:val="00BF51DE"/>
    <w:rsid w:val="00BF7786"/>
    <w:rsid w:val="00C02C27"/>
    <w:rsid w:val="00C120CA"/>
    <w:rsid w:val="00C1722F"/>
    <w:rsid w:val="00C209F8"/>
    <w:rsid w:val="00C22BA2"/>
    <w:rsid w:val="00C23986"/>
    <w:rsid w:val="00C258F5"/>
    <w:rsid w:val="00C32B09"/>
    <w:rsid w:val="00C32D3D"/>
    <w:rsid w:val="00C355CE"/>
    <w:rsid w:val="00C367C6"/>
    <w:rsid w:val="00C3784D"/>
    <w:rsid w:val="00C40C3B"/>
    <w:rsid w:val="00C441B3"/>
    <w:rsid w:val="00C526A3"/>
    <w:rsid w:val="00C53E97"/>
    <w:rsid w:val="00C5681F"/>
    <w:rsid w:val="00C60D9A"/>
    <w:rsid w:val="00C60E05"/>
    <w:rsid w:val="00C61052"/>
    <w:rsid w:val="00C63499"/>
    <w:rsid w:val="00C6470B"/>
    <w:rsid w:val="00C65FDA"/>
    <w:rsid w:val="00C66C20"/>
    <w:rsid w:val="00C67168"/>
    <w:rsid w:val="00C75B5B"/>
    <w:rsid w:val="00C82768"/>
    <w:rsid w:val="00C84128"/>
    <w:rsid w:val="00C84D81"/>
    <w:rsid w:val="00C85F81"/>
    <w:rsid w:val="00C91F95"/>
    <w:rsid w:val="00CA1961"/>
    <w:rsid w:val="00CA1B31"/>
    <w:rsid w:val="00CA33A2"/>
    <w:rsid w:val="00CA77C8"/>
    <w:rsid w:val="00CB4B9B"/>
    <w:rsid w:val="00CB5B69"/>
    <w:rsid w:val="00CC00E0"/>
    <w:rsid w:val="00CC0514"/>
    <w:rsid w:val="00CC6494"/>
    <w:rsid w:val="00CD18CA"/>
    <w:rsid w:val="00CD1E45"/>
    <w:rsid w:val="00CD261C"/>
    <w:rsid w:val="00CD40FF"/>
    <w:rsid w:val="00CD662E"/>
    <w:rsid w:val="00CE0E0E"/>
    <w:rsid w:val="00CE3B7A"/>
    <w:rsid w:val="00CE7A86"/>
    <w:rsid w:val="00CF3E84"/>
    <w:rsid w:val="00CF4FF6"/>
    <w:rsid w:val="00CF5402"/>
    <w:rsid w:val="00CF5F73"/>
    <w:rsid w:val="00D041C7"/>
    <w:rsid w:val="00D0463E"/>
    <w:rsid w:val="00D04D72"/>
    <w:rsid w:val="00D06487"/>
    <w:rsid w:val="00D10F97"/>
    <w:rsid w:val="00D13DFC"/>
    <w:rsid w:val="00D15BE4"/>
    <w:rsid w:val="00D1662E"/>
    <w:rsid w:val="00D22B36"/>
    <w:rsid w:val="00D30D4E"/>
    <w:rsid w:val="00D310C6"/>
    <w:rsid w:val="00D31ABA"/>
    <w:rsid w:val="00D321D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322C"/>
    <w:rsid w:val="00D63836"/>
    <w:rsid w:val="00D64983"/>
    <w:rsid w:val="00D65089"/>
    <w:rsid w:val="00D670F4"/>
    <w:rsid w:val="00D758E6"/>
    <w:rsid w:val="00D8347F"/>
    <w:rsid w:val="00D84B4C"/>
    <w:rsid w:val="00D9136C"/>
    <w:rsid w:val="00D952C9"/>
    <w:rsid w:val="00D95377"/>
    <w:rsid w:val="00DA0443"/>
    <w:rsid w:val="00DA298A"/>
    <w:rsid w:val="00DA3237"/>
    <w:rsid w:val="00DA5427"/>
    <w:rsid w:val="00DB003B"/>
    <w:rsid w:val="00DB4AA0"/>
    <w:rsid w:val="00DC1F6E"/>
    <w:rsid w:val="00DC29DE"/>
    <w:rsid w:val="00DC2CA1"/>
    <w:rsid w:val="00DC6772"/>
    <w:rsid w:val="00DD0251"/>
    <w:rsid w:val="00DD1C90"/>
    <w:rsid w:val="00DD46CB"/>
    <w:rsid w:val="00DD4E5C"/>
    <w:rsid w:val="00DD572F"/>
    <w:rsid w:val="00DD7C93"/>
    <w:rsid w:val="00DE0611"/>
    <w:rsid w:val="00DE33A3"/>
    <w:rsid w:val="00DE3B63"/>
    <w:rsid w:val="00DF1AAA"/>
    <w:rsid w:val="00DF77FC"/>
    <w:rsid w:val="00E06EDA"/>
    <w:rsid w:val="00E11101"/>
    <w:rsid w:val="00E15016"/>
    <w:rsid w:val="00E1660E"/>
    <w:rsid w:val="00E21D00"/>
    <w:rsid w:val="00E23E08"/>
    <w:rsid w:val="00E26892"/>
    <w:rsid w:val="00E35265"/>
    <w:rsid w:val="00E3638D"/>
    <w:rsid w:val="00E36609"/>
    <w:rsid w:val="00E36CC5"/>
    <w:rsid w:val="00E37DF4"/>
    <w:rsid w:val="00E40023"/>
    <w:rsid w:val="00E400E6"/>
    <w:rsid w:val="00E4027B"/>
    <w:rsid w:val="00E4180D"/>
    <w:rsid w:val="00E519FA"/>
    <w:rsid w:val="00E52A22"/>
    <w:rsid w:val="00E54328"/>
    <w:rsid w:val="00E55B51"/>
    <w:rsid w:val="00E55F88"/>
    <w:rsid w:val="00E57C11"/>
    <w:rsid w:val="00E60DE0"/>
    <w:rsid w:val="00E61324"/>
    <w:rsid w:val="00E70A60"/>
    <w:rsid w:val="00E70BAF"/>
    <w:rsid w:val="00E72439"/>
    <w:rsid w:val="00E72CEB"/>
    <w:rsid w:val="00E72ED7"/>
    <w:rsid w:val="00E72F0F"/>
    <w:rsid w:val="00E7586D"/>
    <w:rsid w:val="00E77611"/>
    <w:rsid w:val="00E81E90"/>
    <w:rsid w:val="00E84D0A"/>
    <w:rsid w:val="00E86A18"/>
    <w:rsid w:val="00E90B39"/>
    <w:rsid w:val="00E90C41"/>
    <w:rsid w:val="00E91B20"/>
    <w:rsid w:val="00E92EAE"/>
    <w:rsid w:val="00EA070D"/>
    <w:rsid w:val="00EA31A9"/>
    <w:rsid w:val="00EA4288"/>
    <w:rsid w:val="00EA4DAA"/>
    <w:rsid w:val="00EA5914"/>
    <w:rsid w:val="00EA7479"/>
    <w:rsid w:val="00EB1D99"/>
    <w:rsid w:val="00EB2A9C"/>
    <w:rsid w:val="00EB3316"/>
    <w:rsid w:val="00EC38EA"/>
    <w:rsid w:val="00EC42F4"/>
    <w:rsid w:val="00EC5C76"/>
    <w:rsid w:val="00EC7CE7"/>
    <w:rsid w:val="00ED1D9D"/>
    <w:rsid w:val="00ED296B"/>
    <w:rsid w:val="00ED3F4B"/>
    <w:rsid w:val="00ED4B68"/>
    <w:rsid w:val="00EE2259"/>
    <w:rsid w:val="00EE5D98"/>
    <w:rsid w:val="00EE6E1C"/>
    <w:rsid w:val="00EE7CEF"/>
    <w:rsid w:val="00EF00FC"/>
    <w:rsid w:val="00EF06BF"/>
    <w:rsid w:val="00EF189D"/>
    <w:rsid w:val="00EF4D6E"/>
    <w:rsid w:val="00EF69C0"/>
    <w:rsid w:val="00EF70D6"/>
    <w:rsid w:val="00EF70FE"/>
    <w:rsid w:val="00EF77CF"/>
    <w:rsid w:val="00F05BAA"/>
    <w:rsid w:val="00F1419B"/>
    <w:rsid w:val="00F14E06"/>
    <w:rsid w:val="00F153D7"/>
    <w:rsid w:val="00F342F1"/>
    <w:rsid w:val="00F36EF6"/>
    <w:rsid w:val="00F403ED"/>
    <w:rsid w:val="00F41396"/>
    <w:rsid w:val="00F41635"/>
    <w:rsid w:val="00F41CBB"/>
    <w:rsid w:val="00F46B05"/>
    <w:rsid w:val="00F501B8"/>
    <w:rsid w:val="00F50C40"/>
    <w:rsid w:val="00F53C61"/>
    <w:rsid w:val="00F5508C"/>
    <w:rsid w:val="00F57DD1"/>
    <w:rsid w:val="00F612EC"/>
    <w:rsid w:val="00F623C5"/>
    <w:rsid w:val="00F64BDB"/>
    <w:rsid w:val="00F6791A"/>
    <w:rsid w:val="00F73063"/>
    <w:rsid w:val="00F74865"/>
    <w:rsid w:val="00F917DA"/>
    <w:rsid w:val="00F94175"/>
    <w:rsid w:val="00F94AD3"/>
    <w:rsid w:val="00F95023"/>
    <w:rsid w:val="00F9638C"/>
    <w:rsid w:val="00FA0F14"/>
    <w:rsid w:val="00FA1B42"/>
    <w:rsid w:val="00FA492A"/>
    <w:rsid w:val="00FA522B"/>
    <w:rsid w:val="00FA744D"/>
    <w:rsid w:val="00FA7498"/>
    <w:rsid w:val="00FB2116"/>
    <w:rsid w:val="00FC360B"/>
    <w:rsid w:val="00FD6DF4"/>
    <w:rsid w:val="00FD7E57"/>
    <w:rsid w:val="00FE0F89"/>
    <w:rsid w:val="00FE307E"/>
    <w:rsid w:val="00FE4AB2"/>
    <w:rsid w:val="00FE4F69"/>
    <w:rsid w:val="00FE55F5"/>
    <w:rsid w:val="00FF2061"/>
    <w:rsid w:val="00FF3D16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C34B-1B91-454B-8FF3-058F5A42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1</TotalTime>
  <Pages>1</Pages>
  <Words>312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Loric Stuby</cp:lastModifiedBy>
  <cp:revision>502</cp:revision>
  <dcterms:created xsi:type="dcterms:W3CDTF">2020-11-11T11:42:00Z</dcterms:created>
  <dcterms:modified xsi:type="dcterms:W3CDTF">2021-01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